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CE7855" w14:textId="43B9242E" w:rsidR="001A25DD" w:rsidRPr="001A25DD" w:rsidRDefault="001A25DD" w:rsidP="001A25DD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73772AF2">
        <w:rPr>
          <w:rFonts w:ascii="Arial" w:hAnsi="Arial" w:cs="Arial"/>
          <w:b/>
          <w:bCs/>
          <w:sz w:val="28"/>
          <w:szCs w:val="28"/>
        </w:rPr>
        <w:t>SUPPLEMENT</w:t>
      </w:r>
      <w:r w:rsidR="02A34533" w:rsidRPr="73772AF2">
        <w:rPr>
          <w:rFonts w:ascii="Arial" w:hAnsi="Arial" w:cs="Arial"/>
          <w:b/>
          <w:bCs/>
          <w:sz w:val="28"/>
          <w:szCs w:val="28"/>
        </w:rPr>
        <w:t>AL INFORMATION</w:t>
      </w:r>
    </w:p>
    <w:p w14:paraId="5A01524F" w14:textId="77777777" w:rsidR="001A25DD" w:rsidRPr="001A25DD" w:rsidRDefault="001A25DD" w:rsidP="001A25DD">
      <w:pPr>
        <w:rPr>
          <w:rFonts w:ascii="Arial" w:hAnsi="Arial" w:cs="Arial"/>
        </w:rPr>
      </w:pPr>
    </w:p>
    <w:p w14:paraId="747B7BDF" w14:textId="357D73F8" w:rsidR="001A25DD" w:rsidRPr="00E577F5" w:rsidRDefault="001A25DD" w:rsidP="001A25DD">
      <w:pPr>
        <w:rPr>
          <w:rFonts w:ascii="Arial" w:hAnsi="Arial" w:cs="Arial"/>
          <w:b/>
          <w:bCs/>
        </w:rPr>
      </w:pPr>
      <w:r w:rsidRPr="00E577F5">
        <w:rPr>
          <w:rFonts w:ascii="Arial" w:hAnsi="Arial" w:cs="Arial"/>
          <w:b/>
          <w:bCs/>
        </w:rPr>
        <w:t>Table of Contents</w:t>
      </w:r>
    </w:p>
    <w:p w14:paraId="09B479D1" w14:textId="77777777" w:rsidR="001A25DD" w:rsidRPr="00B11997" w:rsidRDefault="001A25DD" w:rsidP="001A25DD">
      <w:pPr>
        <w:rPr>
          <w:rFonts w:ascii="Arial" w:hAnsi="Arial" w:cs="Arial"/>
          <w:sz w:val="22"/>
          <w:szCs w:val="22"/>
        </w:rPr>
      </w:pPr>
    </w:p>
    <w:p w14:paraId="084225A1" w14:textId="5492939D" w:rsidR="00AD5ACC" w:rsidRPr="00AD5ACC" w:rsidRDefault="00FE7138">
      <w:pPr>
        <w:pStyle w:val="TOC1"/>
        <w:tabs>
          <w:tab w:val="right" w:leader="hyphen" w:pos="9350"/>
        </w:tabs>
        <w:rPr>
          <w:b w:val="0"/>
          <w:bCs w:val="0"/>
          <w:caps w:val="0"/>
          <w:noProof/>
          <w:kern w:val="2"/>
          <w:sz w:val="24"/>
          <w:szCs w:val="24"/>
          <w:lang w:eastAsia="en-US"/>
          <w14:ligatures w14:val="standardContextual"/>
        </w:rPr>
      </w:pPr>
      <w:r w:rsidRPr="00AD5ACC">
        <w:rPr>
          <w:rFonts w:ascii="Arial" w:hAnsi="Arial" w:cs="Arial"/>
          <w:b w:val="0"/>
          <w:bCs w:val="0"/>
          <w:sz w:val="22"/>
          <w:szCs w:val="22"/>
        </w:rPr>
        <w:fldChar w:fldCharType="begin"/>
      </w:r>
      <w:r w:rsidR="00CA7BFA" w:rsidRPr="00AD5ACC">
        <w:rPr>
          <w:rFonts w:ascii="Arial" w:hAnsi="Arial" w:cs="Arial"/>
          <w:b w:val="0"/>
          <w:bCs w:val="0"/>
          <w:sz w:val="22"/>
          <w:szCs w:val="22"/>
        </w:rPr>
        <w:instrText>TOC \o "1-3" \z \u \h</w:instrText>
      </w:r>
      <w:r w:rsidRPr="00AD5ACC">
        <w:rPr>
          <w:rFonts w:ascii="Arial" w:hAnsi="Arial" w:cs="Arial"/>
          <w:b w:val="0"/>
          <w:bCs w:val="0"/>
          <w:sz w:val="22"/>
          <w:szCs w:val="22"/>
        </w:rPr>
        <w:fldChar w:fldCharType="separate"/>
      </w:r>
      <w:hyperlink w:anchor="_Toc210711261" w:history="1">
        <w:r w:rsidR="00AD5ACC" w:rsidRPr="00AD5ACC">
          <w:rPr>
            <w:rStyle w:val="Hyperlink"/>
            <w:rFonts w:ascii="Arial" w:hAnsi="Arial"/>
            <w:b w:val="0"/>
            <w:bCs w:val="0"/>
            <w:noProof/>
          </w:rPr>
          <w:t>Table S1. Animal Demographics</w:t>
        </w:r>
        <w:r w:rsidR="00AD5ACC" w:rsidRPr="00AD5ACC">
          <w:rPr>
            <w:b w:val="0"/>
            <w:bCs w:val="0"/>
            <w:noProof/>
            <w:webHidden/>
          </w:rPr>
          <w:tab/>
        </w:r>
        <w:r w:rsidR="00AD5ACC" w:rsidRPr="00AD5ACC">
          <w:rPr>
            <w:b w:val="0"/>
            <w:bCs w:val="0"/>
            <w:noProof/>
            <w:webHidden/>
          </w:rPr>
          <w:fldChar w:fldCharType="begin"/>
        </w:r>
        <w:r w:rsidR="00AD5ACC" w:rsidRPr="00AD5ACC">
          <w:rPr>
            <w:b w:val="0"/>
            <w:bCs w:val="0"/>
            <w:noProof/>
            <w:webHidden/>
          </w:rPr>
          <w:instrText xml:space="preserve"> PAGEREF _Toc210711261 \h </w:instrText>
        </w:r>
        <w:r w:rsidR="00AD5ACC" w:rsidRPr="00AD5ACC">
          <w:rPr>
            <w:b w:val="0"/>
            <w:bCs w:val="0"/>
            <w:noProof/>
            <w:webHidden/>
          </w:rPr>
        </w:r>
        <w:r w:rsidR="00AD5ACC" w:rsidRPr="00AD5ACC">
          <w:rPr>
            <w:b w:val="0"/>
            <w:bCs w:val="0"/>
            <w:noProof/>
            <w:webHidden/>
          </w:rPr>
          <w:fldChar w:fldCharType="separate"/>
        </w:r>
        <w:r w:rsidR="00AD5ACC" w:rsidRPr="00AD5ACC">
          <w:rPr>
            <w:b w:val="0"/>
            <w:bCs w:val="0"/>
            <w:noProof/>
            <w:webHidden/>
          </w:rPr>
          <w:t>2</w:t>
        </w:r>
        <w:r w:rsidR="00AD5ACC" w:rsidRPr="00AD5ACC">
          <w:rPr>
            <w:b w:val="0"/>
            <w:bCs w:val="0"/>
            <w:noProof/>
            <w:webHidden/>
          </w:rPr>
          <w:fldChar w:fldCharType="end"/>
        </w:r>
      </w:hyperlink>
    </w:p>
    <w:p w14:paraId="6CAA48C8" w14:textId="27C6139C" w:rsidR="00AD5ACC" w:rsidRPr="00AD5ACC" w:rsidRDefault="00AD5ACC">
      <w:pPr>
        <w:pStyle w:val="TOC1"/>
        <w:tabs>
          <w:tab w:val="right" w:leader="hyphen" w:pos="9350"/>
        </w:tabs>
        <w:rPr>
          <w:b w:val="0"/>
          <w:bCs w:val="0"/>
          <w:caps w:val="0"/>
          <w:noProof/>
          <w:kern w:val="2"/>
          <w:sz w:val="24"/>
          <w:szCs w:val="24"/>
          <w:lang w:eastAsia="en-US"/>
          <w14:ligatures w14:val="standardContextual"/>
        </w:rPr>
      </w:pPr>
      <w:hyperlink w:anchor="_Toc210711262" w:history="1">
        <w:r w:rsidRPr="00AD5ACC">
          <w:rPr>
            <w:rStyle w:val="Hyperlink"/>
            <w:rFonts w:ascii="Arial" w:hAnsi="Arial"/>
            <w:b w:val="0"/>
            <w:bCs w:val="0"/>
            <w:noProof/>
          </w:rPr>
          <w:t>Figure S1. Proportion of Single-Cell Populations by Type of Control Group</w:t>
        </w:r>
        <w:r w:rsidRPr="00AD5ACC">
          <w:rPr>
            <w:b w:val="0"/>
            <w:bCs w:val="0"/>
            <w:noProof/>
            <w:webHidden/>
          </w:rPr>
          <w:tab/>
        </w:r>
        <w:r w:rsidRPr="00AD5ACC">
          <w:rPr>
            <w:b w:val="0"/>
            <w:bCs w:val="0"/>
            <w:noProof/>
            <w:webHidden/>
          </w:rPr>
          <w:fldChar w:fldCharType="begin"/>
        </w:r>
        <w:r w:rsidRPr="00AD5ACC">
          <w:rPr>
            <w:b w:val="0"/>
            <w:bCs w:val="0"/>
            <w:noProof/>
            <w:webHidden/>
          </w:rPr>
          <w:instrText xml:space="preserve"> PAGEREF _Toc210711262 \h </w:instrText>
        </w:r>
        <w:r w:rsidRPr="00AD5ACC">
          <w:rPr>
            <w:b w:val="0"/>
            <w:bCs w:val="0"/>
            <w:noProof/>
            <w:webHidden/>
          </w:rPr>
        </w:r>
        <w:r w:rsidRPr="00AD5ACC">
          <w:rPr>
            <w:b w:val="0"/>
            <w:bCs w:val="0"/>
            <w:noProof/>
            <w:webHidden/>
          </w:rPr>
          <w:fldChar w:fldCharType="separate"/>
        </w:r>
        <w:r w:rsidRPr="00AD5ACC">
          <w:rPr>
            <w:b w:val="0"/>
            <w:bCs w:val="0"/>
            <w:noProof/>
            <w:webHidden/>
          </w:rPr>
          <w:t>3</w:t>
        </w:r>
        <w:r w:rsidRPr="00AD5ACC">
          <w:rPr>
            <w:b w:val="0"/>
            <w:bCs w:val="0"/>
            <w:noProof/>
            <w:webHidden/>
          </w:rPr>
          <w:fldChar w:fldCharType="end"/>
        </w:r>
      </w:hyperlink>
    </w:p>
    <w:p w14:paraId="5BB722CE" w14:textId="792FAA41" w:rsidR="00AD5ACC" w:rsidRPr="00AD5ACC" w:rsidRDefault="00AD5ACC">
      <w:pPr>
        <w:pStyle w:val="TOC1"/>
        <w:tabs>
          <w:tab w:val="right" w:leader="hyphen" w:pos="9350"/>
        </w:tabs>
        <w:rPr>
          <w:b w:val="0"/>
          <w:bCs w:val="0"/>
          <w:caps w:val="0"/>
          <w:noProof/>
          <w:kern w:val="2"/>
          <w:sz w:val="24"/>
          <w:szCs w:val="24"/>
          <w:lang w:eastAsia="en-US"/>
          <w14:ligatures w14:val="standardContextual"/>
        </w:rPr>
      </w:pPr>
      <w:hyperlink w:anchor="_Toc210711263" w:history="1">
        <w:r w:rsidRPr="00AD5ACC">
          <w:rPr>
            <w:rStyle w:val="Hyperlink"/>
            <w:rFonts w:ascii="Arial" w:hAnsi="Arial"/>
            <w:b w:val="0"/>
            <w:bCs w:val="0"/>
            <w:noProof/>
          </w:rPr>
          <w:t>Figure S2. Proportion of Single-Cell Populations by Fetal Sex</w:t>
        </w:r>
        <w:r w:rsidRPr="00AD5ACC">
          <w:rPr>
            <w:b w:val="0"/>
            <w:bCs w:val="0"/>
            <w:noProof/>
            <w:webHidden/>
          </w:rPr>
          <w:tab/>
        </w:r>
        <w:r w:rsidRPr="00AD5ACC">
          <w:rPr>
            <w:b w:val="0"/>
            <w:bCs w:val="0"/>
            <w:noProof/>
            <w:webHidden/>
          </w:rPr>
          <w:fldChar w:fldCharType="begin"/>
        </w:r>
        <w:r w:rsidRPr="00AD5ACC">
          <w:rPr>
            <w:b w:val="0"/>
            <w:bCs w:val="0"/>
            <w:noProof/>
            <w:webHidden/>
          </w:rPr>
          <w:instrText xml:space="preserve"> PAGEREF _Toc210711263 \h </w:instrText>
        </w:r>
        <w:r w:rsidRPr="00AD5ACC">
          <w:rPr>
            <w:b w:val="0"/>
            <w:bCs w:val="0"/>
            <w:noProof/>
            <w:webHidden/>
          </w:rPr>
        </w:r>
        <w:r w:rsidRPr="00AD5ACC">
          <w:rPr>
            <w:b w:val="0"/>
            <w:bCs w:val="0"/>
            <w:noProof/>
            <w:webHidden/>
          </w:rPr>
          <w:fldChar w:fldCharType="separate"/>
        </w:r>
        <w:r w:rsidRPr="00AD5ACC">
          <w:rPr>
            <w:b w:val="0"/>
            <w:bCs w:val="0"/>
            <w:noProof/>
            <w:webHidden/>
          </w:rPr>
          <w:t>4</w:t>
        </w:r>
        <w:r w:rsidRPr="00AD5ACC">
          <w:rPr>
            <w:b w:val="0"/>
            <w:bCs w:val="0"/>
            <w:noProof/>
            <w:webHidden/>
          </w:rPr>
          <w:fldChar w:fldCharType="end"/>
        </w:r>
      </w:hyperlink>
    </w:p>
    <w:p w14:paraId="36C6EE16" w14:textId="1BBF264F" w:rsidR="00FE7138" w:rsidRDefault="00FE7138" w:rsidP="70DE4425">
      <w:pPr>
        <w:pStyle w:val="TOC1"/>
        <w:tabs>
          <w:tab w:val="right" w:leader="hyphen" w:pos="9360"/>
        </w:tabs>
        <w:rPr>
          <w:b w:val="0"/>
          <w:bCs w:val="0"/>
          <w:noProof/>
          <w:kern w:val="2"/>
          <w:sz w:val="24"/>
          <w:szCs w:val="24"/>
          <w:lang w:eastAsia="en-US"/>
          <w14:ligatures w14:val="standardContextual"/>
        </w:rPr>
      </w:pPr>
      <w:r w:rsidRPr="00AD5ACC">
        <w:rPr>
          <w:rFonts w:ascii="Arial" w:hAnsi="Arial" w:cs="Arial"/>
          <w:b w:val="0"/>
          <w:bCs w:val="0"/>
          <w:sz w:val="22"/>
          <w:szCs w:val="22"/>
        </w:rPr>
        <w:fldChar w:fldCharType="end"/>
      </w:r>
    </w:p>
    <w:p w14:paraId="2B4315E1" w14:textId="3EA98986" w:rsidR="00896A9E" w:rsidRDefault="00896A9E" w:rsidP="00D90150">
      <w:pPr>
        <w:pStyle w:val="KristinaTOC"/>
      </w:pPr>
    </w:p>
    <w:p w14:paraId="420B43A9" w14:textId="77777777" w:rsidR="00896A9E" w:rsidRDefault="00896A9E" w:rsidP="00896A9E">
      <w:pPr>
        <w:sectPr w:rsidR="00896A9E" w:rsidSect="00E577F5">
          <w:footerReference w:type="default" r:id="rId10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70BED523" w14:textId="7ED9559F" w:rsidR="20D47A4B" w:rsidRDefault="00896A9E" w:rsidP="70DE4425">
      <w:pPr>
        <w:pStyle w:val="Heading1"/>
        <w:spacing w:before="0"/>
        <w:rPr>
          <w:rFonts w:ascii="Arial" w:hAnsi="Arial"/>
          <w:color w:val="000000" w:themeColor="text1"/>
          <w:sz w:val="24"/>
          <w:szCs w:val="24"/>
        </w:rPr>
      </w:pPr>
      <w:bookmarkStart w:id="0" w:name="_Toc165090530"/>
      <w:bookmarkStart w:id="1" w:name="_Toc210711261"/>
      <w:r w:rsidRPr="7420FBE6">
        <w:rPr>
          <w:rFonts w:ascii="Arial" w:hAnsi="Arial"/>
          <w:b/>
          <w:bCs/>
          <w:color w:val="000000" w:themeColor="text1"/>
          <w:sz w:val="24"/>
          <w:szCs w:val="24"/>
        </w:rPr>
        <w:t xml:space="preserve">Table </w:t>
      </w:r>
      <w:r w:rsidR="20D47A4B" w:rsidRPr="7420FBE6">
        <w:rPr>
          <w:rFonts w:ascii="Arial" w:hAnsi="Arial"/>
          <w:b/>
          <w:bCs/>
          <w:color w:val="000000" w:themeColor="text1"/>
          <w:sz w:val="24"/>
          <w:szCs w:val="24"/>
        </w:rPr>
        <w:t>S1.</w:t>
      </w:r>
      <w:r w:rsidR="20D47A4B" w:rsidRPr="7420FBE6">
        <w:rPr>
          <w:rFonts w:ascii="Arial" w:hAnsi="Arial"/>
          <w:color w:val="000000" w:themeColor="text1"/>
          <w:sz w:val="24"/>
          <w:szCs w:val="24"/>
        </w:rPr>
        <w:t xml:space="preserve"> Animal Demographics</w:t>
      </w:r>
      <w:bookmarkEnd w:id="0"/>
      <w:bookmarkEnd w:id="1"/>
    </w:p>
    <w:p w14:paraId="07DE3A80" w14:textId="77777777" w:rsidR="004947AA" w:rsidRPr="004947AA" w:rsidRDefault="004947AA" w:rsidP="004947AA"/>
    <w:tbl>
      <w:tblPr>
        <w:tblW w:w="0" w:type="auto"/>
        <w:tblInd w:w="265" w:type="dxa"/>
        <w:tblLook w:val="06A0" w:firstRow="1" w:lastRow="0" w:firstColumn="1" w:lastColumn="0" w:noHBand="1" w:noVBand="1"/>
      </w:tblPr>
      <w:tblGrid>
        <w:gridCol w:w="916"/>
        <w:gridCol w:w="1034"/>
        <w:gridCol w:w="1152"/>
        <w:gridCol w:w="1546"/>
        <w:gridCol w:w="1446"/>
        <w:gridCol w:w="1153"/>
        <w:gridCol w:w="1094"/>
        <w:gridCol w:w="744"/>
      </w:tblGrid>
      <w:tr w:rsidR="002717F4" w:rsidRPr="00C76A87" w14:paraId="1D91FB7D" w14:textId="4471FC9B" w:rsidTr="00A25774">
        <w:trPr>
          <w:trHeight w:val="300"/>
        </w:trPr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42E4BB" w14:textId="305E6BCA" w:rsidR="002717F4" w:rsidRPr="00C76A87" w:rsidRDefault="002717F4" w:rsidP="0073634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A87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nimal ID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51B18EB" w14:textId="6755BBA3" w:rsidR="002717F4" w:rsidRPr="00C76A87" w:rsidRDefault="002717F4" w:rsidP="00736343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C76A87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Inoculum</w:t>
            </w:r>
          </w:p>
        </w:tc>
        <w:tc>
          <w:tcPr>
            <w:tcW w:w="13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0F199B" w14:textId="2EC481E5" w:rsidR="002717F4" w:rsidRPr="00C76A87" w:rsidRDefault="002717F4" w:rsidP="0073634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A87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Maternal Age at Delivery (years)</w:t>
            </w:r>
          </w:p>
        </w:tc>
        <w:tc>
          <w:tcPr>
            <w:tcW w:w="1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EF2C73" w14:textId="5BDEB2E5" w:rsidR="002717F4" w:rsidRPr="00C76A87" w:rsidRDefault="002717F4" w:rsidP="0073634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A87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Gestational Age at Inoculation (days)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F93738" w14:textId="107CE07D" w:rsidR="002717F4" w:rsidRPr="00C76A87" w:rsidRDefault="002717F4" w:rsidP="0073634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6A87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Gestational Age at Delivery (days)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CD34DAD" w14:textId="43483290" w:rsidR="002717F4" w:rsidRPr="00C76A87" w:rsidRDefault="002717F4" w:rsidP="00736343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C76A87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Fetal Body Weight (g)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9E76365" w14:textId="62C0A871" w:rsidR="002717F4" w:rsidRPr="00C76A87" w:rsidRDefault="002717F4" w:rsidP="00736343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C76A87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Fetal Brain Weight (g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66B94D1" w14:textId="71F61DF0" w:rsidR="002717F4" w:rsidRPr="00C76A87" w:rsidRDefault="002717F4" w:rsidP="00736343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C76A87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Fetal Sex</w:t>
            </w:r>
          </w:p>
        </w:tc>
      </w:tr>
      <w:tr w:rsidR="002717F4" w:rsidRPr="00CF487A" w14:paraId="1E1682F3" w14:textId="1155726E" w:rsidTr="00A25774">
        <w:trPr>
          <w:trHeight w:val="300"/>
        </w:trPr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56449A" w14:textId="4515F13C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TRL1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7C9BFBD" w14:textId="5B597845" w:rsidR="002717F4" w:rsidRPr="00CF487A" w:rsidRDefault="002717F4" w:rsidP="00CF487A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aline</w:t>
            </w:r>
          </w:p>
        </w:tc>
        <w:tc>
          <w:tcPr>
            <w:tcW w:w="13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2FF38E" w14:textId="1DFB597C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1.3</w:t>
            </w:r>
          </w:p>
        </w:tc>
        <w:tc>
          <w:tcPr>
            <w:tcW w:w="1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410E0D" w14:textId="0BC59CE1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34.4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6CFB03" w14:textId="50725A1F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35.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8596DC7" w14:textId="65E18C7E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337.6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6963CA7" w14:textId="1157E4DB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46.2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071BDF0" w14:textId="008C1B95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F</w:t>
            </w:r>
          </w:p>
        </w:tc>
      </w:tr>
      <w:tr w:rsidR="002717F4" w:rsidRPr="00CF487A" w14:paraId="3A03B173" w14:textId="7F434E36" w:rsidTr="00A25774">
        <w:trPr>
          <w:trHeight w:val="300"/>
        </w:trPr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6925DC" w14:textId="1CA0646C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TRL2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1519C9B" w14:textId="00F7E419" w:rsidR="002717F4" w:rsidRPr="00CF487A" w:rsidRDefault="002717F4" w:rsidP="00CF487A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aline</w:t>
            </w:r>
          </w:p>
        </w:tc>
        <w:tc>
          <w:tcPr>
            <w:tcW w:w="13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838B7C" w14:textId="399BB80F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5.7</w:t>
            </w:r>
          </w:p>
        </w:tc>
        <w:tc>
          <w:tcPr>
            <w:tcW w:w="1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08E6A6" w14:textId="6CFA861D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27.3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6F7300" w14:textId="179D09A4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28.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5E94B16" w14:textId="20205B0D" w:rsidR="002717F4" w:rsidRPr="00CF487A" w:rsidRDefault="002717F4" w:rsidP="00CF487A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42.0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F17D2E4" w14:textId="69E8FDB7" w:rsidR="002717F4" w:rsidRPr="00CF487A" w:rsidRDefault="00FA1495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K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0B1232A" w14:textId="03E4F1A5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M</w:t>
            </w:r>
          </w:p>
        </w:tc>
      </w:tr>
      <w:tr w:rsidR="002717F4" w:rsidRPr="00CF487A" w14:paraId="16EEC166" w14:textId="1E5FDC41" w:rsidTr="00A25774">
        <w:trPr>
          <w:trHeight w:val="300"/>
        </w:trPr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E2E6BF" w14:textId="3A3F90A2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TRL3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7EA690B" w14:textId="4DC7E71D" w:rsidR="002717F4" w:rsidRPr="00CF487A" w:rsidRDefault="002717F4" w:rsidP="00CF487A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aline</w:t>
            </w:r>
          </w:p>
        </w:tc>
        <w:tc>
          <w:tcPr>
            <w:tcW w:w="13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9B8DC2" w14:textId="5AC53C45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6.1</w:t>
            </w:r>
          </w:p>
        </w:tc>
        <w:tc>
          <w:tcPr>
            <w:tcW w:w="1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192BB5" w14:textId="1DA9784B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33.4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5C95EA" w14:textId="3EE2384B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34.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D7DB7B3" w14:textId="1983C3C2" w:rsidR="002717F4" w:rsidRPr="00CF487A" w:rsidRDefault="002717F4" w:rsidP="00CF487A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64.0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992A802" w14:textId="4DD1F960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40.1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D463083" w14:textId="7CCC599C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F</w:t>
            </w:r>
          </w:p>
        </w:tc>
      </w:tr>
      <w:tr w:rsidR="002717F4" w:rsidRPr="00CF487A" w14:paraId="5A07CEEE" w14:textId="3867DF06" w:rsidTr="00A25774">
        <w:trPr>
          <w:trHeight w:val="300"/>
        </w:trPr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1432F2" w14:textId="23BB31B8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TRL4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C92C4FA" w14:textId="2D540F5D" w:rsidR="002717F4" w:rsidRPr="00CF487A" w:rsidRDefault="002717F4" w:rsidP="00CF487A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3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1A28ED" w14:textId="037C0C1E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2.7</w:t>
            </w:r>
          </w:p>
        </w:tc>
        <w:tc>
          <w:tcPr>
            <w:tcW w:w="1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C351AF" w14:textId="6ADDD4AF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31.3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4DE64D" w14:textId="4F122B28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32.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ACF0191" w14:textId="149ADA9C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98.6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DF8B64B" w14:textId="3765A5BD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42.8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49A64A2" w14:textId="00BA28D7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F</w:t>
            </w:r>
          </w:p>
        </w:tc>
      </w:tr>
      <w:tr w:rsidR="002717F4" w:rsidRPr="00CF487A" w14:paraId="252B22D4" w14:textId="67100C93" w:rsidTr="00A25774">
        <w:trPr>
          <w:trHeight w:val="300"/>
        </w:trPr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5C030D" w14:textId="5BE6A1B7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TRL5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91F6D93" w14:textId="0864C159" w:rsidR="002717F4" w:rsidRPr="00CF487A" w:rsidRDefault="002717F4" w:rsidP="00CF487A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Media</w:t>
            </w:r>
          </w:p>
        </w:tc>
        <w:tc>
          <w:tcPr>
            <w:tcW w:w="13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F6677A" w14:textId="64798D86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5.2</w:t>
            </w:r>
          </w:p>
        </w:tc>
        <w:tc>
          <w:tcPr>
            <w:tcW w:w="1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078788" w14:textId="098A33A1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38.0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63F733" w14:textId="1F0A8221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58.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9FDAA90" w14:textId="057E365F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499.2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1E4F0AD" w14:textId="589E8CF1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55.9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BB9F317" w14:textId="2A685FB0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F</w:t>
            </w:r>
          </w:p>
        </w:tc>
      </w:tr>
      <w:tr w:rsidR="002717F4" w:rsidRPr="00CF487A" w14:paraId="742E5C16" w14:textId="24D07A04" w:rsidTr="00A25774">
        <w:trPr>
          <w:trHeight w:val="300"/>
        </w:trPr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C2AD71" w14:textId="0E343D74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TRL6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69AB81F" w14:textId="75D8AD7E" w:rsidR="002717F4" w:rsidRPr="00CF487A" w:rsidRDefault="002717F4" w:rsidP="00CF487A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Media</w:t>
            </w:r>
          </w:p>
        </w:tc>
        <w:tc>
          <w:tcPr>
            <w:tcW w:w="13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C6C860" w14:textId="5C07FBFC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0.8</w:t>
            </w:r>
          </w:p>
        </w:tc>
        <w:tc>
          <w:tcPr>
            <w:tcW w:w="1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485FEB" w14:textId="428DF82F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27.4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DCD599" w14:textId="6D9DDD94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47.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EF02AE6" w14:textId="7C741ECF" w:rsidR="002717F4" w:rsidRPr="00CF487A" w:rsidRDefault="002717F4" w:rsidP="00CF487A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469.0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CA2001D" w14:textId="6C4833BB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61.3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5657FCE" w14:textId="26A7687F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M</w:t>
            </w:r>
          </w:p>
        </w:tc>
      </w:tr>
      <w:tr w:rsidR="002717F4" w:rsidRPr="00CF487A" w14:paraId="3E21CFDE" w14:textId="303EE03E" w:rsidTr="00A25774">
        <w:trPr>
          <w:trHeight w:val="300"/>
        </w:trPr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A16ADD" w14:textId="1577C0D9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TRL7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D050C08" w14:textId="6DF5E880" w:rsidR="002717F4" w:rsidRPr="00CF487A" w:rsidRDefault="002717F4" w:rsidP="00CF487A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Media</w:t>
            </w:r>
          </w:p>
        </w:tc>
        <w:tc>
          <w:tcPr>
            <w:tcW w:w="13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97D859" w14:textId="3630CCBD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2.9</w:t>
            </w:r>
          </w:p>
        </w:tc>
        <w:tc>
          <w:tcPr>
            <w:tcW w:w="1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E510A5" w14:textId="6E3D8BDE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41.3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E45FB4" w14:textId="2E22E3BB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44.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D4A966C" w14:textId="30106D2F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412.6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17B83A3" w14:textId="0E897CA7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57.7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3BA3CFF" w14:textId="5C9722EE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M</w:t>
            </w:r>
          </w:p>
        </w:tc>
      </w:tr>
      <w:tr w:rsidR="002717F4" w:rsidRPr="00CF487A" w14:paraId="4D8CA90F" w14:textId="1554D8F1" w:rsidTr="00A25774">
        <w:trPr>
          <w:trHeight w:val="300"/>
        </w:trPr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088CEC" w14:textId="332BAF79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TRL8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3DACD1E" w14:textId="21280B63" w:rsidR="002717F4" w:rsidRPr="00CF487A" w:rsidRDefault="002717F4" w:rsidP="00CF487A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Media</w:t>
            </w:r>
          </w:p>
        </w:tc>
        <w:tc>
          <w:tcPr>
            <w:tcW w:w="13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E389D2" w14:textId="0014F307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6.3</w:t>
            </w:r>
          </w:p>
        </w:tc>
        <w:tc>
          <w:tcPr>
            <w:tcW w:w="1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36FE76" w14:textId="177549B8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54.0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029860" w14:textId="5281E591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57.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2B8876A" w14:textId="4F7CB506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441.9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BD7EFA1" w14:textId="6B2AF199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59.4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C1C6E03" w14:textId="21A2ABB4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F</w:t>
            </w:r>
          </w:p>
        </w:tc>
      </w:tr>
      <w:tr w:rsidR="002717F4" w:rsidRPr="00CF487A" w14:paraId="5CD1A95F" w14:textId="028BEE7E" w:rsidTr="00A25774">
        <w:trPr>
          <w:trHeight w:val="300"/>
        </w:trPr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52666C" w14:textId="7FF71587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TRL9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C440883" w14:textId="3339FFB5" w:rsidR="002717F4" w:rsidRPr="00CF487A" w:rsidRDefault="002717F4" w:rsidP="00CF487A">
            <w:pPr>
              <w:spacing w:after="0"/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Media</w:t>
            </w:r>
          </w:p>
        </w:tc>
        <w:tc>
          <w:tcPr>
            <w:tcW w:w="13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454A77" w14:textId="0BE6E05F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5.3</w:t>
            </w:r>
          </w:p>
        </w:tc>
        <w:tc>
          <w:tcPr>
            <w:tcW w:w="1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B4D640" w14:textId="10C0BF81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45.4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FDA9B5" w14:textId="1218F3D5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48.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451E0B7" w14:textId="260A20E4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340.3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CBA8C2A" w14:textId="5B7D8D37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49.5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F14F133" w14:textId="13B9D99B" w:rsidR="002717F4" w:rsidRPr="00CF487A" w:rsidRDefault="002717F4" w:rsidP="00CF487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487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F</w:t>
            </w:r>
          </w:p>
        </w:tc>
      </w:tr>
    </w:tbl>
    <w:p w14:paraId="6502AED0" w14:textId="38816559" w:rsidR="7E2835DB" w:rsidRPr="00CF487A" w:rsidRDefault="7E2835DB" w:rsidP="00CF487A">
      <w:pPr>
        <w:jc w:val="center"/>
        <w:rPr>
          <w:rFonts w:ascii="Arial" w:hAnsi="Arial" w:cs="Arial"/>
        </w:rPr>
      </w:pPr>
    </w:p>
    <w:p w14:paraId="021FBB80" w14:textId="7E073383" w:rsidR="7420FBE6" w:rsidRDefault="007A2782" w:rsidP="00A25774">
      <w:pPr>
        <w:rPr>
          <w:rFonts w:ascii="Arial" w:hAnsi="Arial" w:cs="Arial"/>
          <w:sz w:val="22"/>
          <w:szCs w:val="22"/>
        </w:rPr>
      </w:pPr>
      <w:r w:rsidRPr="62A23FE9">
        <w:rPr>
          <w:rFonts w:ascii="Arial" w:hAnsi="Arial" w:cs="Arial"/>
          <w:sz w:val="22"/>
          <w:szCs w:val="22"/>
        </w:rPr>
        <w:t>This table</w:t>
      </w:r>
      <w:r w:rsidR="00F8268F" w:rsidRPr="62A23FE9">
        <w:rPr>
          <w:rFonts w:ascii="Arial" w:hAnsi="Arial" w:cs="Arial"/>
          <w:sz w:val="22"/>
          <w:szCs w:val="22"/>
        </w:rPr>
        <w:t xml:space="preserve"> </w:t>
      </w:r>
      <w:r w:rsidR="00956323" w:rsidRPr="62A23FE9">
        <w:rPr>
          <w:rFonts w:ascii="Arial" w:hAnsi="Arial" w:cs="Arial"/>
          <w:sz w:val="22"/>
          <w:szCs w:val="22"/>
        </w:rPr>
        <w:t>shows the inoculum, maternal age at delivery, gestational age at inoculation and delivery, fetal body weight</w:t>
      </w:r>
      <w:r w:rsidR="00CA7BFA" w:rsidRPr="62A23FE9">
        <w:rPr>
          <w:rFonts w:ascii="Arial" w:hAnsi="Arial" w:cs="Arial"/>
          <w:sz w:val="22"/>
          <w:szCs w:val="22"/>
        </w:rPr>
        <w:t>,</w:t>
      </w:r>
      <w:r w:rsidR="00956323" w:rsidRPr="62A23FE9">
        <w:rPr>
          <w:rFonts w:ascii="Arial" w:hAnsi="Arial" w:cs="Arial"/>
          <w:sz w:val="22"/>
          <w:szCs w:val="22"/>
        </w:rPr>
        <w:t xml:space="preserve"> </w:t>
      </w:r>
      <w:r w:rsidR="009945FE" w:rsidRPr="62A23FE9">
        <w:rPr>
          <w:rFonts w:ascii="Arial" w:hAnsi="Arial" w:cs="Arial"/>
          <w:sz w:val="22"/>
          <w:szCs w:val="22"/>
        </w:rPr>
        <w:t xml:space="preserve">fetal brain weight, </w:t>
      </w:r>
      <w:r w:rsidR="00956323" w:rsidRPr="62A23FE9">
        <w:rPr>
          <w:rFonts w:ascii="Arial" w:hAnsi="Arial" w:cs="Arial"/>
          <w:sz w:val="22"/>
          <w:szCs w:val="22"/>
        </w:rPr>
        <w:t>and fetal sex</w:t>
      </w:r>
      <w:r w:rsidR="00CA7BFA" w:rsidRPr="62A23FE9">
        <w:rPr>
          <w:rFonts w:ascii="Arial" w:hAnsi="Arial" w:cs="Arial"/>
          <w:sz w:val="22"/>
          <w:szCs w:val="22"/>
        </w:rPr>
        <w:t xml:space="preserve"> for each animal in the study</w:t>
      </w:r>
      <w:r w:rsidR="00956323" w:rsidRPr="62A23FE9">
        <w:rPr>
          <w:rFonts w:ascii="Arial" w:hAnsi="Arial" w:cs="Arial"/>
          <w:sz w:val="22"/>
          <w:szCs w:val="22"/>
        </w:rPr>
        <w:t xml:space="preserve">. </w:t>
      </w:r>
      <w:r w:rsidR="009945FE" w:rsidRPr="62A23FE9">
        <w:rPr>
          <w:rFonts w:ascii="Arial" w:hAnsi="Arial" w:cs="Arial"/>
          <w:sz w:val="22"/>
          <w:szCs w:val="22"/>
        </w:rPr>
        <w:t xml:space="preserve">Abbreviations: </w:t>
      </w:r>
      <w:r w:rsidR="272C8269" w:rsidRPr="62A23FE9">
        <w:rPr>
          <w:rFonts w:ascii="Arial" w:hAnsi="Arial" w:cs="Arial"/>
          <w:sz w:val="22"/>
          <w:szCs w:val="22"/>
        </w:rPr>
        <w:t xml:space="preserve">F, female; </w:t>
      </w:r>
      <w:r w:rsidR="009945FE" w:rsidRPr="62A23FE9">
        <w:rPr>
          <w:rFonts w:ascii="Arial" w:hAnsi="Arial" w:cs="Arial"/>
          <w:sz w:val="22"/>
          <w:szCs w:val="22"/>
        </w:rPr>
        <w:t>g, grams</w:t>
      </w:r>
      <w:r w:rsidR="1DF5757F" w:rsidRPr="62A23FE9">
        <w:rPr>
          <w:rFonts w:ascii="Arial" w:hAnsi="Arial" w:cs="Arial"/>
          <w:sz w:val="22"/>
          <w:szCs w:val="22"/>
        </w:rPr>
        <w:t>; M, male</w:t>
      </w:r>
      <w:r w:rsidR="00FA1495">
        <w:rPr>
          <w:rFonts w:ascii="Arial" w:hAnsi="Arial" w:cs="Arial"/>
          <w:sz w:val="22"/>
          <w:szCs w:val="22"/>
        </w:rPr>
        <w:t>; UNK, unknown</w:t>
      </w:r>
      <w:r w:rsidR="009945FE" w:rsidRPr="62A23FE9">
        <w:rPr>
          <w:rFonts w:ascii="Arial" w:hAnsi="Arial" w:cs="Arial"/>
          <w:sz w:val="22"/>
          <w:szCs w:val="22"/>
        </w:rPr>
        <w:t>.</w:t>
      </w:r>
      <w:r w:rsidR="00F8268F" w:rsidRPr="62A23FE9">
        <w:rPr>
          <w:rFonts w:ascii="Arial" w:hAnsi="Arial" w:cs="Arial"/>
          <w:sz w:val="22"/>
          <w:szCs w:val="22"/>
        </w:rPr>
        <w:t xml:space="preserve"> </w:t>
      </w:r>
    </w:p>
    <w:sectPr w:rsidR="7420FBE6" w:rsidSect="00FA14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392A34" w14:textId="77777777" w:rsidR="007E1DE7" w:rsidRDefault="007E1DE7">
      <w:pPr>
        <w:spacing w:after="0" w:line="240" w:lineRule="auto"/>
      </w:pPr>
      <w:r>
        <w:separator/>
      </w:r>
    </w:p>
  </w:endnote>
  <w:endnote w:type="continuationSeparator" w:id="0">
    <w:p w14:paraId="0BB155FA" w14:textId="77777777" w:rsidR="007E1DE7" w:rsidRDefault="007E1D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955540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D86827" w14:textId="4401954F" w:rsidR="00E577F5" w:rsidRDefault="00E577F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8358BB" w14:textId="77777777" w:rsidR="00E577F5" w:rsidRDefault="00E577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579CD2" w14:textId="77777777" w:rsidR="007E1DE7" w:rsidRDefault="007E1DE7">
      <w:pPr>
        <w:spacing w:after="0" w:line="240" w:lineRule="auto"/>
      </w:pPr>
      <w:r>
        <w:separator/>
      </w:r>
    </w:p>
  </w:footnote>
  <w:footnote w:type="continuationSeparator" w:id="0">
    <w:p w14:paraId="5AF5C88E" w14:textId="77777777" w:rsidR="007E1DE7" w:rsidRDefault="007E1D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2E04862"/>
    <w:multiLevelType w:val="hybridMultilevel"/>
    <w:tmpl w:val="7C02DD6A"/>
    <w:lvl w:ilvl="0" w:tplc="D852807A">
      <w:start w:val="1"/>
      <w:numFmt w:val="decimal"/>
      <w:lvlText w:val="%1."/>
      <w:lvlJc w:val="left"/>
      <w:pPr>
        <w:ind w:left="720" w:hanging="360"/>
      </w:pPr>
    </w:lvl>
    <w:lvl w:ilvl="1" w:tplc="3B28EA42">
      <w:start w:val="1"/>
      <w:numFmt w:val="lowerLetter"/>
      <w:lvlText w:val="%2."/>
      <w:lvlJc w:val="left"/>
      <w:pPr>
        <w:ind w:left="1440" w:hanging="360"/>
      </w:pPr>
    </w:lvl>
    <w:lvl w:ilvl="2" w:tplc="ACCC7C92">
      <w:start w:val="1"/>
      <w:numFmt w:val="lowerRoman"/>
      <w:lvlText w:val="%3."/>
      <w:lvlJc w:val="right"/>
      <w:pPr>
        <w:ind w:left="2160" w:hanging="180"/>
      </w:pPr>
    </w:lvl>
    <w:lvl w:ilvl="3" w:tplc="4A1EB620">
      <w:start w:val="1"/>
      <w:numFmt w:val="decimal"/>
      <w:lvlText w:val="%4."/>
      <w:lvlJc w:val="left"/>
      <w:pPr>
        <w:ind w:left="2880" w:hanging="360"/>
      </w:pPr>
    </w:lvl>
    <w:lvl w:ilvl="4" w:tplc="96666306">
      <w:start w:val="1"/>
      <w:numFmt w:val="lowerLetter"/>
      <w:lvlText w:val="%5."/>
      <w:lvlJc w:val="left"/>
      <w:pPr>
        <w:ind w:left="3600" w:hanging="360"/>
      </w:pPr>
    </w:lvl>
    <w:lvl w:ilvl="5" w:tplc="52C233B8">
      <w:start w:val="1"/>
      <w:numFmt w:val="lowerRoman"/>
      <w:lvlText w:val="%6."/>
      <w:lvlJc w:val="right"/>
      <w:pPr>
        <w:ind w:left="4320" w:hanging="180"/>
      </w:pPr>
    </w:lvl>
    <w:lvl w:ilvl="6" w:tplc="65747F78">
      <w:start w:val="1"/>
      <w:numFmt w:val="decimal"/>
      <w:lvlText w:val="%7."/>
      <w:lvlJc w:val="left"/>
      <w:pPr>
        <w:ind w:left="5040" w:hanging="360"/>
      </w:pPr>
    </w:lvl>
    <w:lvl w:ilvl="7" w:tplc="82F0D5AE">
      <w:start w:val="1"/>
      <w:numFmt w:val="lowerLetter"/>
      <w:lvlText w:val="%8."/>
      <w:lvlJc w:val="left"/>
      <w:pPr>
        <w:ind w:left="5760" w:hanging="360"/>
      </w:pPr>
    </w:lvl>
    <w:lvl w:ilvl="8" w:tplc="24286044">
      <w:start w:val="1"/>
      <w:numFmt w:val="lowerRoman"/>
      <w:lvlText w:val="%9."/>
      <w:lvlJc w:val="right"/>
      <w:pPr>
        <w:ind w:left="6480" w:hanging="180"/>
      </w:pPr>
    </w:lvl>
  </w:abstractNum>
  <w:num w:numId="1" w16cid:durableId="9063800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42F57DF"/>
    <w:rsid w:val="000431D3"/>
    <w:rsid w:val="00062CBA"/>
    <w:rsid w:val="000B7A7D"/>
    <w:rsid w:val="000E0898"/>
    <w:rsid w:val="00101AC9"/>
    <w:rsid w:val="0011410B"/>
    <w:rsid w:val="00134FCB"/>
    <w:rsid w:val="00155AAB"/>
    <w:rsid w:val="00193148"/>
    <w:rsid w:val="001A25DD"/>
    <w:rsid w:val="001B0B43"/>
    <w:rsid w:val="001B6F15"/>
    <w:rsid w:val="001D3940"/>
    <w:rsid w:val="001E59E4"/>
    <w:rsid w:val="001F04E3"/>
    <w:rsid w:val="00206196"/>
    <w:rsid w:val="002717F4"/>
    <w:rsid w:val="002D1BD5"/>
    <w:rsid w:val="002E2D47"/>
    <w:rsid w:val="003F0F0F"/>
    <w:rsid w:val="00470EC7"/>
    <w:rsid w:val="004728B1"/>
    <w:rsid w:val="004947AA"/>
    <w:rsid w:val="00495A34"/>
    <w:rsid w:val="004B6F75"/>
    <w:rsid w:val="004F2297"/>
    <w:rsid w:val="00527475"/>
    <w:rsid w:val="00572256"/>
    <w:rsid w:val="00575B48"/>
    <w:rsid w:val="005E24B0"/>
    <w:rsid w:val="005F0574"/>
    <w:rsid w:val="00616C71"/>
    <w:rsid w:val="00675C2C"/>
    <w:rsid w:val="006A6114"/>
    <w:rsid w:val="006F3932"/>
    <w:rsid w:val="00700F6B"/>
    <w:rsid w:val="007100C2"/>
    <w:rsid w:val="007248C6"/>
    <w:rsid w:val="00736343"/>
    <w:rsid w:val="007816E0"/>
    <w:rsid w:val="00781C61"/>
    <w:rsid w:val="007A2782"/>
    <w:rsid w:val="007D5A5C"/>
    <w:rsid w:val="007E068E"/>
    <w:rsid w:val="007E1DE7"/>
    <w:rsid w:val="00840DAB"/>
    <w:rsid w:val="00896A9E"/>
    <w:rsid w:val="008E44FF"/>
    <w:rsid w:val="008E5283"/>
    <w:rsid w:val="00911EF8"/>
    <w:rsid w:val="0093537F"/>
    <w:rsid w:val="00956323"/>
    <w:rsid w:val="00962045"/>
    <w:rsid w:val="009945FE"/>
    <w:rsid w:val="009A46D7"/>
    <w:rsid w:val="009C7365"/>
    <w:rsid w:val="009F3DCF"/>
    <w:rsid w:val="00A05205"/>
    <w:rsid w:val="00A2147B"/>
    <w:rsid w:val="00A25774"/>
    <w:rsid w:val="00A36E8F"/>
    <w:rsid w:val="00A42A3C"/>
    <w:rsid w:val="00A60A74"/>
    <w:rsid w:val="00A93A62"/>
    <w:rsid w:val="00AD54CF"/>
    <w:rsid w:val="00AD5ACC"/>
    <w:rsid w:val="00AE52AD"/>
    <w:rsid w:val="00B11997"/>
    <w:rsid w:val="00B32C00"/>
    <w:rsid w:val="00B66A8A"/>
    <w:rsid w:val="00B85F81"/>
    <w:rsid w:val="00B85F92"/>
    <w:rsid w:val="00BB181B"/>
    <w:rsid w:val="00BC5F0B"/>
    <w:rsid w:val="00BD25E1"/>
    <w:rsid w:val="00BF5205"/>
    <w:rsid w:val="00C03FE3"/>
    <w:rsid w:val="00C2332D"/>
    <w:rsid w:val="00C76A87"/>
    <w:rsid w:val="00CA678B"/>
    <w:rsid w:val="00CA7BFA"/>
    <w:rsid w:val="00CD20F3"/>
    <w:rsid w:val="00CD5D85"/>
    <w:rsid w:val="00CF487A"/>
    <w:rsid w:val="00D10B5E"/>
    <w:rsid w:val="00D147B1"/>
    <w:rsid w:val="00D26F04"/>
    <w:rsid w:val="00D34B7F"/>
    <w:rsid w:val="00D35297"/>
    <w:rsid w:val="00D90150"/>
    <w:rsid w:val="00DA6962"/>
    <w:rsid w:val="00DC6522"/>
    <w:rsid w:val="00DF1327"/>
    <w:rsid w:val="00E35275"/>
    <w:rsid w:val="00E45C83"/>
    <w:rsid w:val="00E577F5"/>
    <w:rsid w:val="00E61127"/>
    <w:rsid w:val="00E63004"/>
    <w:rsid w:val="00E66F8A"/>
    <w:rsid w:val="00E66FF3"/>
    <w:rsid w:val="00E70281"/>
    <w:rsid w:val="00E729BE"/>
    <w:rsid w:val="00EB43FD"/>
    <w:rsid w:val="00EC2FC0"/>
    <w:rsid w:val="00EE78E3"/>
    <w:rsid w:val="00F054AA"/>
    <w:rsid w:val="00F35E11"/>
    <w:rsid w:val="00F65909"/>
    <w:rsid w:val="00F76DA5"/>
    <w:rsid w:val="00F8268F"/>
    <w:rsid w:val="00FA1495"/>
    <w:rsid w:val="00FE631B"/>
    <w:rsid w:val="00FE7138"/>
    <w:rsid w:val="0167D59E"/>
    <w:rsid w:val="0167E477"/>
    <w:rsid w:val="016EB305"/>
    <w:rsid w:val="01A3C406"/>
    <w:rsid w:val="02596EB9"/>
    <w:rsid w:val="02A34533"/>
    <w:rsid w:val="05AAA7BC"/>
    <w:rsid w:val="079E386D"/>
    <w:rsid w:val="07D820B3"/>
    <w:rsid w:val="086C27F6"/>
    <w:rsid w:val="0ABE5279"/>
    <w:rsid w:val="0AD29CBA"/>
    <w:rsid w:val="0CB63D69"/>
    <w:rsid w:val="0CF299BF"/>
    <w:rsid w:val="0E10B560"/>
    <w:rsid w:val="103BE8DB"/>
    <w:rsid w:val="106E8429"/>
    <w:rsid w:val="14207FFF"/>
    <w:rsid w:val="142F57DF"/>
    <w:rsid w:val="164EE3FD"/>
    <w:rsid w:val="16DCFB48"/>
    <w:rsid w:val="17261D3B"/>
    <w:rsid w:val="1B64E0BE"/>
    <w:rsid w:val="1DF5757F"/>
    <w:rsid w:val="1E583121"/>
    <w:rsid w:val="1EB47238"/>
    <w:rsid w:val="1EF703E7"/>
    <w:rsid w:val="1F4861C4"/>
    <w:rsid w:val="20BD8D6E"/>
    <w:rsid w:val="20D47A4B"/>
    <w:rsid w:val="24F9F1D3"/>
    <w:rsid w:val="252B52EC"/>
    <w:rsid w:val="25E640E7"/>
    <w:rsid w:val="25F80244"/>
    <w:rsid w:val="272C8269"/>
    <w:rsid w:val="29FA1FA6"/>
    <w:rsid w:val="2A9BC91F"/>
    <w:rsid w:val="2B06F854"/>
    <w:rsid w:val="2B53DEE2"/>
    <w:rsid w:val="2BB36710"/>
    <w:rsid w:val="2BB9EAA7"/>
    <w:rsid w:val="2CC76786"/>
    <w:rsid w:val="2E7C3BA1"/>
    <w:rsid w:val="31688B73"/>
    <w:rsid w:val="31817532"/>
    <w:rsid w:val="31E62EA3"/>
    <w:rsid w:val="32F32C24"/>
    <w:rsid w:val="33848BEF"/>
    <w:rsid w:val="33FE3A85"/>
    <w:rsid w:val="34AF98F6"/>
    <w:rsid w:val="34ED535C"/>
    <w:rsid w:val="364B7C64"/>
    <w:rsid w:val="369EECA5"/>
    <w:rsid w:val="37AA8586"/>
    <w:rsid w:val="38740927"/>
    <w:rsid w:val="3A2B765B"/>
    <w:rsid w:val="3CEB88B5"/>
    <w:rsid w:val="3F6BDD61"/>
    <w:rsid w:val="40D653C9"/>
    <w:rsid w:val="41C10234"/>
    <w:rsid w:val="4295C6E8"/>
    <w:rsid w:val="46B42DFF"/>
    <w:rsid w:val="48B1A6DC"/>
    <w:rsid w:val="4A19BF3F"/>
    <w:rsid w:val="4AB0D6F4"/>
    <w:rsid w:val="4D4799C5"/>
    <w:rsid w:val="4E873135"/>
    <w:rsid w:val="520DB02F"/>
    <w:rsid w:val="535593B9"/>
    <w:rsid w:val="55A4AFE0"/>
    <w:rsid w:val="55AD9C14"/>
    <w:rsid w:val="563D9D66"/>
    <w:rsid w:val="56E37C5E"/>
    <w:rsid w:val="5B724F89"/>
    <w:rsid w:val="5C88652B"/>
    <w:rsid w:val="5CB23372"/>
    <w:rsid w:val="5D9DB629"/>
    <w:rsid w:val="5DCD3975"/>
    <w:rsid w:val="5E5934BC"/>
    <w:rsid w:val="5E8F22C1"/>
    <w:rsid w:val="5EC98B79"/>
    <w:rsid w:val="5FDC8BE5"/>
    <w:rsid w:val="61E3326E"/>
    <w:rsid w:val="622AE182"/>
    <w:rsid w:val="62A23FE9"/>
    <w:rsid w:val="62DACBF9"/>
    <w:rsid w:val="64096B94"/>
    <w:rsid w:val="6463B254"/>
    <w:rsid w:val="6648217E"/>
    <w:rsid w:val="66ACFB1B"/>
    <w:rsid w:val="66F9A936"/>
    <w:rsid w:val="67A37976"/>
    <w:rsid w:val="6854C0A4"/>
    <w:rsid w:val="6A206432"/>
    <w:rsid w:val="6AB3C338"/>
    <w:rsid w:val="6B2ECCDC"/>
    <w:rsid w:val="6BD7EE9A"/>
    <w:rsid w:val="6E004E34"/>
    <w:rsid w:val="6E0F9D94"/>
    <w:rsid w:val="6EE180CB"/>
    <w:rsid w:val="70DE4425"/>
    <w:rsid w:val="7122836A"/>
    <w:rsid w:val="71D8C814"/>
    <w:rsid w:val="725B600D"/>
    <w:rsid w:val="726A915B"/>
    <w:rsid w:val="72D21536"/>
    <w:rsid w:val="73772AF2"/>
    <w:rsid w:val="73E8BA94"/>
    <w:rsid w:val="7420FBE6"/>
    <w:rsid w:val="74DB3BB6"/>
    <w:rsid w:val="750CDD58"/>
    <w:rsid w:val="756CEFA5"/>
    <w:rsid w:val="770CBFD1"/>
    <w:rsid w:val="77D2A332"/>
    <w:rsid w:val="78E2A986"/>
    <w:rsid w:val="7BE5B035"/>
    <w:rsid w:val="7C0B4717"/>
    <w:rsid w:val="7DA91C47"/>
    <w:rsid w:val="7E2835DB"/>
    <w:rsid w:val="7E54FEC1"/>
    <w:rsid w:val="7E9916EA"/>
    <w:rsid w:val="7EEA1C2F"/>
    <w:rsid w:val="7F2A212F"/>
    <w:rsid w:val="7F303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2F57DF"/>
  <w15:chartTrackingRefBased/>
  <w15:docId w15:val="{6FE59138-8316-4016-B337-61E7A5EBD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uiPriority w:val="99"/>
    <w:unhideWhenUsed/>
    <w:rsid w:val="7E2835DB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7E2835DB"/>
    <w:pPr>
      <w:tabs>
        <w:tab w:val="center" w:pos="4680"/>
        <w:tab w:val="right" w:pos="9360"/>
      </w:tabs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7E2835DB"/>
    <w:pPr>
      <w:ind w:left="720"/>
      <w:contextualSpacing/>
    </w:pPr>
  </w:style>
  <w:style w:type="paragraph" w:styleId="TOC1">
    <w:name w:val="toc 1"/>
    <w:basedOn w:val="Normal"/>
    <w:next w:val="Normal"/>
    <w:link w:val="TOC1Char"/>
    <w:uiPriority w:val="39"/>
    <w:unhideWhenUsed/>
    <w:rsid w:val="7E2835DB"/>
    <w:pPr>
      <w:spacing w:before="120" w:after="120"/>
    </w:pPr>
    <w:rPr>
      <w:b/>
      <w:bCs/>
      <w:cap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7E2835DB"/>
    <w:rPr>
      <w:color w:val="467886"/>
      <w:u w:val="singl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6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68E"/>
    <w:rPr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CA7BFA"/>
    <w:pPr>
      <w:spacing w:after="0"/>
      <w:ind w:left="240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CA7BFA"/>
    <w:pPr>
      <w:spacing w:after="0"/>
      <w:ind w:left="480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CA7BFA"/>
    <w:pPr>
      <w:spacing w:after="0"/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CA7BFA"/>
    <w:pPr>
      <w:spacing w:after="0"/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CA7BFA"/>
    <w:pPr>
      <w:spacing w:after="0"/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CA7BFA"/>
    <w:pPr>
      <w:spacing w:after="0"/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CA7BFA"/>
    <w:pPr>
      <w:spacing w:after="0"/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CA7BFA"/>
    <w:pPr>
      <w:spacing w:after="0"/>
      <w:ind w:left="1920"/>
    </w:pPr>
    <w:rPr>
      <w:sz w:val="18"/>
      <w:szCs w:val="18"/>
    </w:rPr>
  </w:style>
  <w:style w:type="paragraph" w:customStyle="1" w:styleId="KristinaTOC">
    <w:name w:val="Kristina TOC"/>
    <w:basedOn w:val="TOC1"/>
    <w:link w:val="KristinaTOCChar"/>
    <w:qFormat/>
    <w:rsid w:val="00E577F5"/>
    <w:pPr>
      <w:tabs>
        <w:tab w:val="right" w:leader="dot" w:pos="9350"/>
      </w:tabs>
    </w:pPr>
    <w:rPr>
      <w:rFonts w:ascii="Arial" w:hAnsi="Arial"/>
      <w:b w:val="0"/>
      <w:caps w:val="0"/>
      <w:color w:val="000000" w:themeColor="text1"/>
    </w:rPr>
  </w:style>
  <w:style w:type="character" w:customStyle="1" w:styleId="TOC1Char">
    <w:name w:val="TOC 1 Char"/>
    <w:basedOn w:val="DefaultParagraphFont"/>
    <w:link w:val="TOC1"/>
    <w:uiPriority w:val="39"/>
    <w:rsid w:val="00E577F5"/>
    <w:rPr>
      <w:b/>
      <w:bCs/>
      <w:caps/>
      <w:sz w:val="20"/>
      <w:szCs w:val="20"/>
    </w:rPr>
  </w:style>
  <w:style w:type="character" w:customStyle="1" w:styleId="KristinaTOCChar">
    <w:name w:val="Kristina TOC Char"/>
    <w:basedOn w:val="TOC1Char"/>
    <w:link w:val="KristinaTOC"/>
    <w:rsid w:val="00E577F5"/>
    <w:rPr>
      <w:rFonts w:ascii="Arial" w:hAnsi="Arial"/>
      <w:b w:val="0"/>
      <w:bCs/>
      <w:caps w:val="0"/>
      <w:color w:val="000000" w:themeColor="text1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577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19/05/relationships/documenttasks" Target="documenttasks/documenttasks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documenttasks/documenttasks1.xml><?xml version="1.0" encoding="utf-8"?>
<t:Tasks xmlns:t="http://schemas.microsoft.com/office/tasks/2019/documenttasks" xmlns:oel="http://schemas.microsoft.com/office/2019/extlst">
  <t:Task id="{BFD4B83B-082B-47A9-ACBE-1794D2663967}">
    <t:Anchor>
      <t:Comment id="219945843"/>
    </t:Anchor>
    <t:History>
      <t:Event id="{D8EC752B-BE18-4373-84B1-3018CC55A334}" time="2025-09-07T18:41:00.123Z">
        <t:Attribution userId="S::adamsk@uw.edu::8eac7ec8-8652-46ac-ab6a-bbbce30f0d51" userProvider="AD" userName="Kristina Adams Waldorf"/>
        <t:Anchor>
          <t:Comment id="219945843"/>
        </t:Anchor>
        <t:Create/>
      </t:Event>
      <t:Event id="{DA20D134-3257-4F8B-9D0D-ABC1086D6ADB}" time="2025-09-07T18:41:00.123Z">
        <t:Attribution userId="S::adamsk@uw.edu::8eac7ec8-8652-46ac-ab6a-bbbce30f0d51" userProvider="AD" userName="Kristina Adams Waldorf"/>
        <t:Anchor>
          <t:Comment id="219945843"/>
        </t:Anchor>
        <t:Assign userId="S::jeffmun@uw.edu::10e436e2-95ae-4332-bf15-9c9f8fa30ed5" userProvider="AD" userName="Jeff Munson"/>
      </t:Event>
      <t:Event id="{CA3BCF9A-ED80-4A04-A1F8-BAA7754931E4}" time="2025-09-07T18:41:00.123Z">
        <t:Attribution userId="S::adamsk@uw.edu::8eac7ec8-8652-46ac-ab6a-bbbce30f0d51" userProvider="AD" userName="Kristina Adams Waldorf"/>
        <t:Anchor>
          <t:Comment id="219945843"/>
        </t:Anchor>
        <t:SetTitle title="@Jeff Munson to redo"/>
      </t:Event>
      <t:Event id="{76DC30FF-E462-4416-A1F4-B3B293573C37}" time="2025-09-07T18:41:02.77Z">
        <t:Attribution userId="S::adamsk@uw.edu::8eac7ec8-8652-46ac-ab6a-bbbce30f0d51" userProvider="AD" userName="Kristina Adams Waldorf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0eccd81-e0b6-4f6a-87c1-0a28146b8641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40DDFD77E7414EB4372D3350D40012" ma:contentTypeVersion="9" ma:contentTypeDescription="Create a new document." ma:contentTypeScope="" ma:versionID="eea6c4b956a6b672f81b8523abec5e12">
  <xsd:schema xmlns:xsd="http://www.w3.org/2001/XMLSchema" xmlns:xs="http://www.w3.org/2001/XMLSchema" xmlns:p="http://schemas.microsoft.com/office/2006/metadata/properties" xmlns:ns2="e0eccd81-e0b6-4f6a-87c1-0a28146b8641" targetNamespace="http://schemas.microsoft.com/office/2006/metadata/properties" ma:root="true" ma:fieldsID="a118290a2ccdefc2da674e915abe13b0" ns2:_="">
    <xsd:import namespace="e0eccd81-e0b6-4f6a-87c1-0a28146b864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eccd81-e0b6-4f6a-87c1-0a28146b86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e20148b9-20a4-48a0-acba-ba52d68a37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781DB5F-F21D-41CE-A345-81E85540F7FE}">
  <ds:schemaRefs>
    <ds:schemaRef ds:uri="http://schemas.microsoft.com/office/2006/metadata/properties"/>
    <ds:schemaRef ds:uri="http://schemas.microsoft.com/office/infopath/2007/PartnerControls"/>
    <ds:schemaRef ds:uri="e0eccd81-e0b6-4f6a-87c1-0a28146b8641"/>
  </ds:schemaRefs>
</ds:datastoreItem>
</file>

<file path=customXml/itemProps2.xml><?xml version="1.0" encoding="utf-8"?>
<ds:datastoreItem xmlns:ds="http://schemas.openxmlformats.org/officeDocument/2006/customXml" ds:itemID="{5AA527BA-85CB-4415-8A88-CD6D9C2649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eccd81-e0b6-4f6a-87c1-0a28146b86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B1BBED9-7B8D-4AA3-BD0E-37B273CE7D1B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89</Words>
  <Characters>1083</Characters>
  <Application>Microsoft Office Word</Application>
  <DocSecurity>4</DocSecurity>
  <Lines>9</Lines>
  <Paragraphs>2</Paragraphs>
  <ScaleCrop>false</ScaleCrop>
  <Company/>
  <LinksUpToDate>false</LinksUpToDate>
  <CharactersWithSpaces>1270</CharactersWithSpaces>
  <SharedDoc>false</SharedDoc>
  <HLinks>
    <vt:vector size="18" baseType="variant">
      <vt:variant>
        <vt:i4>1441841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210711263</vt:lpwstr>
      </vt:variant>
      <vt:variant>
        <vt:i4>1441841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210711262</vt:lpwstr>
      </vt:variant>
      <vt:variant>
        <vt:i4>1441841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21071126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Li</dc:creator>
  <cp:keywords/>
  <dc:description/>
  <cp:lastModifiedBy>Kristina Adams Waldorf</cp:lastModifiedBy>
  <cp:revision>31</cp:revision>
  <dcterms:created xsi:type="dcterms:W3CDTF">2025-10-07T13:33:00Z</dcterms:created>
  <dcterms:modified xsi:type="dcterms:W3CDTF">2025-12-29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40DDFD77E7414EB4372D3350D40012</vt:lpwstr>
  </property>
  <property fmtid="{D5CDD505-2E9C-101B-9397-08002B2CF9AE}" pid="3" name="GrammarlyDocumentId">
    <vt:lpwstr>555ec8f2-2234-43e2-a4a5-1a2aebcdd664</vt:lpwstr>
  </property>
  <property fmtid="{D5CDD505-2E9C-101B-9397-08002B2CF9AE}" pid="4" name="MediaServiceImageTags">
    <vt:lpwstr/>
  </property>
</Properties>
</file>